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5A9590" w14:textId="522DA5F6" w:rsidR="00F83F7A" w:rsidRPr="009A7BFF" w:rsidRDefault="00B03C07" w:rsidP="00783AD5">
      <w:pPr>
        <w:rPr>
          <w:rFonts w:ascii="Times New Roman" w:hAnsi="Times New Roman" w:cs="Times New Roman"/>
          <w:szCs w:val="21"/>
        </w:rPr>
      </w:pPr>
      <w:r w:rsidRPr="00B03C07">
        <w:rPr>
          <w:rFonts w:ascii="Times New Roman" w:hAnsi="Times New Roman" w:cs="Times New Roman"/>
          <w:szCs w:val="21"/>
        </w:rPr>
        <w:t>Supplementary Table</w:t>
      </w:r>
      <w:r w:rsidR="00482B24">
        <w:rPr>
          <w:rFonts w:ascii="Times New Roman" w:hAnsi="Times New Roman" w:cs="Times New Roman"/>
          <w:szCs w:val="21"/>
        </w:rPr>
        <w:t xml:space="preserve"> </w:t>
      </w:r>
      <w:r w:rsidR="00F83F7A" w:rsidRPr="009A7BFF">
        <w:rPr>
          <w:rFonts w:ascii="Times New Roman" w:hAnsi="Times New Roman" w:cs="Times New Roman"/>
          <w:szCs w:val="21"/>
        </w:rPr>
        <w:t>1.</w:t>
      </w:r>
      <w:r w:rsidR="00A13628">
        <w:rPr>
          <w:rFonts w:ascii="Times New Roman" w:hAnsi="Times New Roman" w:cs="Times New Roman"/>
          <w:szCs w:val="21"/>
        </w:rPr>
        <w:t xml:space="preserve"> </w:t>
      </w:r>
      <w:r w:rsidR="001B2FEF" w:rsidRPr="001B2FEF">
        <w:rPr>
          <w:rFonts w:ascii="Times New Roman" w:hAnsi="Times New Roman" w:cs="Times New Roman"/>
          <w:szCs w:val="21"/>
        </w:rPr>
        <w:t xml:space="preserve">PCR </w:t>
      </w:r>
      <w:r w:rsidR="006D4698">
        <w:rPr>
          <w:rFonts w:ascii="Times New Roman" w:hAnsi="Times New Roman" w:cs="Times New Roman" w:hint="eastAsia"/>
          <w:szCs w:val="21"/>
        </w:rPr>
        <w:t>p</w:t>
      </w:r>
      <w:r w:rsidR="001B2FEF" w:rsidRPr="001B2FEF">
        <w:rPr>
          <w:rFonts w:ascii="Times New Roman" w:hAnsi="Times New Roman" w:cs="Times New Roman"/>
          <w:szCs w:val="21"/>
        </w:rPr>
        <w:t>rimer sequences for plasmids construction</w:t>
      </w:r>
    </w:p>
    <w:tbl>
      <w:tblPr>
        <w:tblStyle w:val="a3"/>
        <w:tblpPr w:leftFromText="180" w:rightFromText="180" w:vertAnchor="text" w:tblpY="1"/>
        <w:tblOverlap w:val="never"/>
        <w:tblW w:w="8165" w:type="dxa"/>
        <w:tblLayout w:type="fixed"/>
        <w:tblLook w:val="04A0" w:firstRow="1" w:lastRow="0" w:firstColumn="1" w:lastColumn="0" w:noHBand="0" w:noVBand="1"/>
      </w:tblPr>
      <w:tblGrid>
        <w:gridCol w:w="1344"/>
        <w:gridCol w:w="783"/>
        <w:gridCol w:w="5892"/>
        <w:gridCol w:w="146"/>
      </w:tblGrid>
      <w:tr w:rsidR="00323D3E" w:rsidRPr="009A7BFF" w14:paraId="041270D4" w14:textId="77777777" w:rsidTr="008F5D1C"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91B6F7" w14:textId="7E4361AC" w:rsidR="00323D3E" w:rsidRPr="009A7BFF" w:rsidRDefault="00323D3E" w:rsidP="00783A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9A7BFF">
              <w:rPr>
                <w:rFonts w:ascii="Times New Roman" w:hAnsi="Times New Roman" w:cs="Times New Roman"/>
                <w:szCs w:val="21"/>
              </w:rPr>
              <w:t>ames</w:t>
            </w:r>
          </w:p>
        </w:tc>
        <w:tc>
          <w:tcPr>
            <w:tcW w:w="60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517E5" w14:textId="5FF933A0" w:rsidR="00323D3E" w:rsidRPr="009A7BFF" w:rsidRDefault="00323D3E" w:rsidP="00783AD5">
            <w:pPr>
              <w:rPr>
                <w:rFonts w:ascii="Times New Roman" w:hAnsi="Times New Roman" w:cs="Times New Roman"/>
                <w:szCs w:val="21"/>
              </w:rPr>
            </w:pPr>
            <w:r w:rsidRPr="009A7BFF">
              <w:rPr>
                <w:rFonts w:ascii="Times New Roman" w:hAnsi="Times New Roman" w:cs="Times New Roman"/>
                <w:szCs w:val="21"/>
              </w:rPr>
              <w:t>Sequences</w:t>
            </w:r>
            <w:r w:rsidR="0059643C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A7BFF">
              <w:rPr>
                <w:rFonts w:ascii="Times New Roman" w:hAnsi="Times New Roman" w:cs="Times New Roman"/>
                <w:szCs w:val="21"/>
              </w:rPr>
              <w:t>(</w:t>
            </w:r>
            <w:r w:rsidR="00FF6F6D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FF6F6D" w:rsidRPr="00FF6F6D">
              <w:rPr>
                <w:rFonts w:ascii="Times New Roman" w:hAnsi="Times New Roman" w:cs="Times New Roman"/>
                <w:szCs w:val="21"/>
              </w:rPr>
              <w:t>'</w:t>
            </w:r>
            <w:r w:rsidRPr="009A7BFF">
              <w:rPr>
                <w:rFonts w:ascii="Times New Roman" w:hAnsi="Times New Roman" w:cs="Times New Roman"/>
                <w:szCs w:val="21"/>
              </w:rPr>
              <w:t>-</w:t>
            </w:r>
            <w:r w:rsidR="00FF6F6D" w:rsidRPr="00FF6F6D">
              <w:rPr>
                <w:rFonts w:ascii="Times New Roman" w:hAnsi="Times New Roman" w:cs="Times New Roman"/>
                <w:szCs w:val="21"/>
              </w:rPr>
              <w:t>3'</w:t>
            </w:r>
            <w:r w:rsidRPr="009A7BF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CD53CA" w:rsidRPr="009A7BFF" w14:paraId="3FF33A04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616ADE" w14:textId="43F8E3CE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44D98FE" w14:textId="3E482795" w:rsidR="00CD53CA" w:rsidRPr="00DC6FB5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GATTACGCTGAATTCATGGCAGAGCTGTACCGGG</w:t>
            </w:r>
          </w:p>
        </w:tc>
      </w:tr>
      <w:tr w:rsidR="00CD53CA" w:rsidRPr="009A7BFF" w14:paraId="1E927EDA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57AF3" w14:textId="71235F7C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7A4AB1C3" w14:textId="75130883" w:rsidR="00CD53CA" w:rsidRPr="00DC6FB5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GATCTGCTAGCTCGATCATTCAGGATTCCCCCATTTTCTCC</w:t>
            </w:r>
          </w:p>
        </w:tc>
      </w:tr>
      <w:tr w:rsidR="00CD53CA" w:rsidRPr="009A7BFF" w14:paraId="4F0FE5AB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3E2CE2" w14:textId="763A7C27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c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444CBD88" w14:textId="3CB9DA08" w:rsidR="00CD53CA" w:rsidRPr="004C20B5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041">
              <w:rPr>
                <w:rFonts w:ascii="Times New Roman" w:hAnsi="Times New Roman" w:cs="Times New Roman"/>
                <w:sz w:val="18"/>
                <w:szCs w:val="18"/>
              </w:rPr>
              <w:t>CCCGAATTCGGTCGAC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ATGGCAGAGCTGTACCGG</w:t>
            </w:r>
          </w:p>
        </w:tc>
      </w:tr>
      <w:tr w:rsidR="00CD53CA" w:rsidRPr="009A7BFF" w14:paraId="1E64DCAF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AB41A" w14:textId="40EE341B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c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A0C2143" w14:textId="0D51C96D" w:rsidR="00CD53CA" w:rsidRPr="004C20B5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86041">
              <w:rPr>
                <w:rFonts w:ascii="Times New Roman" w:hAnsi="Times New Roman" w:cs="Times New Roman"/>
                <w:sz w:val="18"/>
                <w:szCs w:val="18"/>
              </w:rPr>
              <w:t>GCCGCGGTACCTCG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TTCAGGATTCCCCCATTTTCTCC</w:t>
            </w:r>
          </w:p>
        </w:tc>
      </w:tr>
      <w:tr w:rsidR="00CD53CA" w:rsidRPr="009A7BFF" w14:paraId="0432FE49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40B50" w14:textId="66B38CB9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802F30C" w14:textId="112A8E72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FB5">
              <w:rPr>
                <w:rFonts w:ascii="Times New Roman" w:hAnsi="Times New Roman" w:cs="Times New Roman"/>
                <w:sz w:val="18"/>
                <w:szCs w:val="18"/>
              </w:rPr>
              <w:t>AATTCGAGCTCA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TGGCTGACAAAACCCAGGAG</w:t>
            </w:r>
          </w:p>
        </w:tc>
      </w:tr>
      <w:tr w:rsidR="00CD53CA" w:rsidRPr="009A7BFF" w14:paraId="7A774A76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2BFFC" w14:textId="28A75AD8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DDX11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97C23D5" w14:textId="3754E97C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C6FB5">
              <w:rPr>
                <w:rFonts w:ascii="Times New Roman" w:hAnsi="Times New Roman" w:cs="Times New Roman"/>
                <w:sz w:val="18"/>
                <w:szCs w:val="18"/>
              </w:rPr>
              <w:t>ATTAAGATCTGCT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CAGGAAGAGCCACACTTCT</w:t>
            </w:r>
          </w:p>
        </w:tc>
      </w:tr>
      <w:tr w:rsidR="00CD53CA" w:rsidRPr="009A7BFF" w14:paraId="7A80BB69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BFB0AB" w14:textId="2435F59B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24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0E98ADA" w14:textId="763DFBA8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TGAAGTTGAAGGACACAAAATCAAGGC</w:t>
            </w:r>
          </w:p>
        </w:tc>
      </w:tr>
      <w:tr w:rsidR="00CD53CA" w:rsidRPr="009A7BFF" w14:paraId="0BA2F459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0DA59" w14:textId="2E13946C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DX24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6B57DAB" w14:textId="6CB34622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TTAATTTGCACTTGTACTTGGCTGTGGCTG</w:t>
            </w:r>
          </w:p>
        </w:tc>
      </w:tr>
      <w:tr w:rsidR="00CD53CA" w:rsidRPr="009A7BFF" w14:paraId="1523C125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A254A8" w14:textId="381862B0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1-445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7968972" w14:textId="100A31FE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TGGCAGAGCTGTACCGG</w:t>
            </w:r>
          </w:p>
        </w:tc>
      </w:tr>
      <w:tr w:rsidR="00CD53CA" w:rsidRPr="009A7BFF" w14:paraId="74B1523B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F361B" w14:textId="599F581C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1-445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798B6BBE" w14:textId="522FD0B7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TGTCTGTGACAGACTCTGTGTATTGGGA</w:t>
            </w:r>
          </w:p>
        </w:tc>
      </w:tr>
      <w:tr w:rsidR="00CD53CA" w:rsidRPr="009A7BFF" w14:paraId="332C18A0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D6D1B" w14:textId="1546C0C9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1-665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0CF7E47" w14:textId="196C59B1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TGGCAGAGCTGTACCGG</w:t>
            </w:r>
          </w:p>
        </w:tc>
      </w:tr>
      <w:tr w:rsidR="00CD53CA" w:rsidRPr="009A7BFF" w14:paraId="6E84BC4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80DF55" w14:textId="6AC2D430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1-665</w:t>
            </w:r>
            <w:r w:rsidRPr="009A7BF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E048590" w14:textId="7552D358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AATGCGACCCACCTCG</w:t>
            </w:r>
          </w:p>
        </w:tc>
      </w:tr>
      <w:tr w:rsidR="00CD53CA" w:rsidRPr="009A7BFF" w14:paraId="326353A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80CEB" w14:textId="13704C44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445-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94475AD" w14:textId="1114B214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CAGGGACGGAGCTGAAGAC</w:t>
            </w:r>
          </w:p>
        </w:tc>
      </w:tr>
      <w:tr w:rsidR="00CD53CA" w:rsidRPr="009A7BFF" w14:paraId="27C0406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06F492" w14:textId="12AA0C2C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445-6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47E1427B" w14:textId="7FFF36A6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AATGCGACCCACCTCG</w:t>
            </w:r>
          </w:p>
        </w:tc>
      </w:tr>
      <w:tr w:rsidR="00CD53CA" w:rsidRPr="009A7BFF" w14:paraId="12CA6159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6A70AC" w14:textId="74A03208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445-9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16714756" w14:textId="755192AC" w:rsidR="00CD53CA" w:rsidRPr="00630F44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CAGGGACGGAGCTGAAGAC</w:t>
            </w:r>
          </w:p>
        </w:tc>
      </w:tr>
      <w:tr w:rsidR="00CD53CA" w:rsidRPr="009A7BFF" w14:paraId="16BAE913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80CE3" w14:textId="30B8FEB2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445-9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AA3532E" w14:textId="5E5C5936" w:rsidR="00CD53CA" w:rsidRPr="00630F44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TCATTCAGGATTCCCCCATTTTCTCCT</w:t>
            </w:r>
          </w:p>
        </w:tc>
      </w:tr>
      <w:tr w:rsidR="00CD53CA" w:rsidRPr="009A7BFF" w14:paraId="7256352A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7DE718" w14:textId="632BB3F3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665-9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817564A" w14:textId="082BE29F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ATTCGAGCTCATCGATATTCTCTGTAACCTGTGCGGTG</w:t>
            </w:r>
          </w:p>
        </w:tc>
      </w:tr>
      <w:tr w:rsidR="00CD53CA" w:rsidRPr="009A7BFF" w14:paraId="6B281C56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C63BA" w14:textId="19C768F4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0B13">
              <w:rPr>
                <w:rFonts w:ascii="Times New Roman" w:hAnsi="Times New Roman" w:cs="Times New Roman"/>
                <w:sz w:val="18"/>
                <w:szCs w:val="18"/>
              </w:rPr>
              <w:t>HA-DDX11-665-9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07A9EBA" w14:textId="0FDB7819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ATTAAGATCTGCTAGTCATTCAGGATTCCCCCATTTTCTCCT</w:t>
            </w:r>
          </w:p>
        </w:tc>
      </w:tr>
      <w:tr w:rsidR="00CD53CA" w:rsidRPr="009A7BFF" w14:paraId="75559101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857B86" w14:textId="68F7684B" w:rsidR="00CD53CA" w:rsidRPr="00ED6951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951">
              <w:rPr>
                <w:rFonts w:ascii="Times New Roman" w:hAnsi="Times New Roman" w:cs="Times New Roman"/>
                <w:sz w:val="18"/>
                <w:szCs w:val="18"/>
              </w:rPr>
              <w:t>HA-DDX1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5-665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AE098DF" w14:textId="047CD09F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6D32">
              <w:rPr>
                <w:rFonts w:ascii="Times New Roman" w:hAnsi="Times New Roman" w:cs="Times New Roman"/>
                <w:sz w:val="18"/>
                <w:szCs w:val="18"/>
              </w:rPr>
              <w:t>ATACACAGAGTCTGTCACAGCTCTGTAACCTGTGCGGTGT</w:t>
            </w:r>
          </w:p>
        </w:tc>
      </w:tr>
      <w:tr w:rsidR="00CD53CA" w:rsidRPr="009A7BFF" w14:paraId="0144225A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8C613" w14:textId="03493244" w:rsidR="00CD53CA" w:rsidRPr="00ED6951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D6951">
              <w:rPr>
                <w:rFonts w:ascii="Times New Roman" w:hAnsi="Times New Roman" w:cs="Times New Roman"/>
                <w:sz w:val="18"/>
                <w:szCs w:val="18"/>
              </w:rPr>
              <w:t>HA-DDX11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5-665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BC3CAB3" w14:textId="23605458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36D32">
              <w:rPr>
                <w:rFonts w:ascii="Times New Roman" w:hAnsi="Times New Roman" w:cs="Times New Roman"/>
                <w:sz w:val="18"/>
                <w:szCs w:val="18"/>
              </w:rPr>
              <w:t>ACACCGCACAGGTTACAGAGCTGTGACAGACTCTGTGTAT</w:t>
            </w:r>
          </w:p>
        </w:tc>
      </w:tr>
      <w:tr w:rsidR="00CD53CA" w:rsidRPr="009A7BFF" w14:paraId="23DF5EC8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68E467" w14:textId="2D850517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90F1D30" w14:textId="251983BF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ATGCCGTTTGCTGAAGACAAGAC</w:t>
            </w:r>
          </w:p>
        </w:tc>
      </w:tr>
      <w:tr w:rsidR="00CD53CA" w:rsidRPr="009A7BFF" w14:paraId="364C4033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6E0DB1" w14:textId="7DBC9A46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D0FE837" w14:textId="1AA17F56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GTGCAGACGCCGCC</w:t>
            </w:r>
          </w:p>
        </w:tc>
      </w:tr>
      <w:tr w:rsidR="00CD53CA" w:rsidRPr="009A7BFF" w14:paraId="40D38D53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9074CD" w14:textId="40D8A574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-18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BDDA36E" w14:textId="4627CFE9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ATGCCGTTTGCTGAAGACAAGAC</w:t>
            </w:r>
          </w:p>
        </w:tc>
      </w:tr>
      <w:tr w:rsidR="00CD53CA" w:rsidRPr="009A7BFF" w14:paraId="1136A0B9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15810" w14:textId="17F2F0ED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-18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205C5507" w14:textId="087B8401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GGACTCCAGGGGGCCAC</w:t>
            </w:r>
          </w:p>
        </w:tc>
      </w:tr>
      <w:tr w:rsidR="00CD53CA" w:rsidRPr="009A7BFF" w14:paraId="21E96DCB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C370E" w14:textId="6B944B18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-36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2C390109" w14:textId="1C3EB977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ATGCCGTTTGCTGAAGACAAGAC</w:t>
            </w:r>
          </w:p>
        </w:tc>
      </w:tr>
      <w:tr w:rsidR="00CD53CA" w:rsidRPr="009A7BFF" w14:paraId="28DF6F48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5CF14" w14:textId="3F03C6B9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-36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2C85ECF0" w14:textId="5379EEDC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TGGCACCATGCCAGCACGG</w:t>
            </w:r>
          </w:p>
        </w:tc>
      </w:tr>
      <w:tr w:rsidR="00CD53CA" w:rsidRPr="009A7BFF" w14:paraId="78C88E0E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30249" w14:textId="5AE5CC12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80-36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61B84F5" w14:textId="65156C3C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TCCTCTGACCTGGCAGCC</w:t>
            </w:r>
          </w:p>
        </w:tc>
      </w:tr>
      <w:tr w:rsidR="00CD53CA" w:rsidRPr="009A7BFF" w14:paraId="0D95FCA2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EB43C" w14:textId="69EED393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80-36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6553319" w14:textId="4870A4F4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TGGCACCATGCCAGCACGG</w:t>
            </w:r>
          </w:p>
        </w:tc>
      </w:tr>
      <w:tr w:rsidR="00CD53CA" w:rsidRPr="009A7BFF" w14:paraId="577450AB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70A42" w14:textId="20156FBD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00-54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F017F0F" w14:textId="5594F04A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TCGGACCGTCCCCCAGAC</w:t>
            </w:r>
          </w:p>
        </w:tc>
      </w:tr>
      <w:tr w:rsidR="00CD53CA" w:rsidRPr="009A7BFF" w14:paraId="049F7034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479161" w14:textId="40518DB6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00-54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8A1073C" w14:textId="47345B4C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GTGCAGACGCCGCC</w:t>
            </w:r>
          </w:p>
        </w:tc>
      </w:tr>
      <w:tr w:rsidR="00CD53CA" w:rsidRPr="009A7BFF" w14:paraId="37A735A3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A0217A" w14:textId="745ED0D4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80-54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1313410" w14:textId="5F70CDF9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TCCTCCTCTGACCTGGCAG</w:t>
            </w:r>
          </w:p>
        </w:tc>
      </w:tr>
      <w:tr w:rsidR="00CD53CA" w:rsidRPr="009A7BFF" w14:paraId="4E7B9686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1704E" w14:textId="2CDA5FA1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180-54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2BFE1BC1" w14:textId="3AEB317D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GTGCAGACGCCGCC</w:t>
            </w:r>
          </w:p>
        </w:tc>
      </w:tr>
      <w:tr w:rsidR="00CD53CA" w:rsidRPr="009A7BFF" w14:paraId="2B2C6ACC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C9D28" w14:textId="47D93C54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360-540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085E199" w14:textId="4F3FD0A7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CCATCCAAAGTGCCTACTAGCAT</w:t>
            </w:r>
          </w:p>
        </w:tc>
      </w:tr>
      <w:tr w:rsidR="00CD53CA" w:rsidRPr="009A7BFF" w14:paraId="444A488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9E123" w14:textId="0435A8AB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360-540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00ED691" w14:textId="2DCC4471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GTGCAGACGCCGCC</w:t>
            </w:r>
          </w:p>
        </w:tc>
      </w:tr>
      <w:tr w:rsidR="00CD53CA" w:rsidRPr="009A7BFF" w14:paraId="3128ABB5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98F51" w14:textId="0D68CDDD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360-504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FCC06AB" w14:textId="78568040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TGACGATGACAAGCTTCCATCCAAAGTGCCTACTAGCAT</w:t>
            </w:r>
          </w:p>
        </w:tc>
      </w:tr>
      <w:tr w:rsidR="00CD53CA" w:rsidRPr="009A7BFF" w14:paraId="2BDA5D8C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01394" w14:textId="4DEC6BD0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-360-504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1B0BB98F" w14:textId="5463A7C6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C20B5">
              <w:rPr>
                <w:rFonts w:ascii="Times New Roman" w:hAnsi="Times New Roman" w:cs="Times New Roman"/>
                <w:sz w:val="18"/>
                <w:szCs w:val="18"/>
              </w:rPr>
              <w:t>CTCTAGAGTCGACTGCTACCTCTCCTGGAACTTCCGG</w:t>
            </w:r>
          </w:p>
        </w:tc>
      </w:tr>
      <w:tr w:rsidR="00CD53CA" w:rsidRPr="009A7BFF" w14:paraId="3C25143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BCEA8F" w14:textId="227CD4F5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507F3BC7" w14:textId="243C6A37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4E">
              <w:rPr>
                <w:rFonts w:ascii="Times New Roman" w:hAnsi="Times New Roman" w:cs="Times New Roman"/>
                <w:sz w:val="18"/>
                <w:szCs w:val="18"/>
              </w:rPr>
              <w:t>ATGGAGGCCCGAAT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TGCCGTTTGCTGAAGACAAGAC</w:t>
            </w:r>
          </w:p>
        </w:tc>
      </w:tr>
      <w:tr w:rsidR="00CD53CA" w:rsidRPr="009A7BFF" w14:paraId="45B280AF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644EB" w14:textId="2A026FC1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MAVS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B0EE6A1" w14:textId="22295E2D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2794E">
              <w:rPr>
                <w:rFonts w:ascii="Times New Roman" w:hAnsi="Times New Roman" w:cs="Times New Roman"/>
                <w:sz w:val="18"/>
                <w:szCs w:val="18"/>
              </w:rPr>
              <w:t>ATCCCCGCGGCCG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AGTGCAGACGCCGCC</w:t>
            </w:r>
          </w:p>
        </w:tc>
      </w:tr>
      <w:tr w:rsidR="00CD53CA" w:rsidRPr="009A7BFF" w14:paraId="29FF90A3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F9D60" w14:textId="3A861428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MAVS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484569FB" w14:textId="61884FA5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C61">
              <w:rPr>
                <w:rFonts w:ascii="Times New Roman" w:hAnsi="Times New Roman" w:cs="Times New Roman"/>
                <w:sz w:val="18"/>
                <w:szCs w:val="18"/>
              </w:rPr>
              <w:t>AATTCGAGCTCATC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CATGCCGTTTGCTGAAGACAAG</w:t>
            </w:r>
          </w:p>
        </w:tc>
      </w:tr>
      <w:tr w:rsidR="00CD53CA" w:rsidRPr="009A7BFF" w14:paraId="45B258E6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C7782" w14:textId="44C02297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-MAVS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12619C35" w14:textId="11C7BB4F" w:rsidR="00CD53CA" w:rsidRPr="008D0E4D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7C61">
              <w:rPr>
                <w:rFonts w:ascii="Times New Roman" w:hAnsi="Times New Roman" w:cs="Times New Roman"/>
                <w:sz w:val="18"/>
                <w:szCs w:val="18"/>
              </w:rPr>
              <w:t>ATTAAGATCTGCTA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TGGTGCAGACGCCGCC</w:t>
            </w:r>
          </w:p>
        </w:tc>
      </w:tr>
      <w:tr w:rsidR="00CD53CA" w:rsidRPr="009A7BFF" w14:paraId="2F40E1BD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A885E3" w14:textId="282A6ECB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A-3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="003C155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00253A79" w14:textId="253146F9" w:rsidR="00CD53CA" w:rsidRPr="00F20DB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TGCAGAAAAAAAAAAAACATACAATCCCTAGCTTTGCTTG</w:t>
            </w:r>
          </w:p>
        </w:tc>
      </w:tr>
      <w:tr w:rsidR="00CD53CA" w:rsidRPr="009A7BFF" w14:paraId="733D9086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20E8D3" w14:textId="7EE938E2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A-3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="003C155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7490D4B8" w14:textId="14681C96" w:rsidR="00CD53CA" w:rsidRPr="00F20DB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C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TTTTTTTTTTTTTTTTGTGTATCACTGTCAAAGAATC</w:t>
            </w:r>
          </w:p>
        </w:tc>
      </w:tr>
      <w:tr w:rsidR="00CD53CA" w:rsidRPr="009A7BFF" w14:paraId="245A2D11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E6449" w14:textId="54383FD2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A-5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="003C155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 F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3DBA04E2" w14:textId="1889D35C" w:rsidR="00CD53CA" w:rsidRPr="00F20DB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CACTGCAGAAAAAAAAAAAAACATGGGGACTTAAAGATATAATCTA</w:t>
            </w:r>
          </w:p>
        </w:tc>
      </w:tr>
      <w:tr w:rsidR="00CD53CA" w:rsidRPr="009A7BFF" w14:paraId="3360125A" w14:textId="77777777" w:rsidTr="008F5D1C">
        <w:trPr>
          <w:gridAfter w:val="1"/>
          <w:wAfter w:w="146" w:type="dxa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7FAC49" w14:textId="0CF52FBD" w:rsidR="00CD53C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SA-5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'</w:t>
            </w:r>
            <w:r w:rsidR="003C155A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TR R</w:t>
            </w:r>
          </w:p>
        </w:tc>
        <w:tc>
          <w:tcPr>
            <w:tcW w:w="5892" w:type="dxa"/>
            <w:tcBorders>
              <w:top w:val="nil"/>
              <w:left w:val="nil"/>
              <w:bottom w:val="nil"/>
              <w:right w:val="nil"/>
            </w:tcBorders>
          </w:tcPr>
          <w:p w14:paraId="67012E74" w14:textId="3C3496FD" w:rsidR="00CD53CA" w:rsidRPr="00F20DBA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C</w:t>
            </w:r>
            <w:r w:rsidRPr="005713F3">
              <w:rPr>
                <w:rFonts w:ascii="Times New Roman" w:hAnsi="Times New Roman" w:cs="Times New Roman"/>
                <w:sz w:val="18"/>
                <w:szCs w:val="18"/>
              </w:rPr>
              <w:t>CAATTGGTTGATAGCCATTGTGCACA</w:t>
            </w:r>
          </w:p>
        </w:tc>
      </w:tr>
      <w:tr w:rsidR="00CD53CA" w:rsidRPr="009A7BFF" w14:paraId="0DEE48EF" w14:textId="77777777" w:rsidTr="008F5D1C">
        <w:trPr>
          <w:gridAfter w:val="1"/>
          <w:wAfter w:w="146" w:type="dxa"/>
        </w:trPr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7FC5AD" w14:textId="7ADE0DAA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6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F4747" w14:textId="4FF4BC06" w:rsidR="00CD53CA" w:rsidRPr="009A7BFF" w:rsidRDefault="00CD53CA" w:rsidP="00CD53C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70226668" w14:textId="293B427F" w:rsidR="001B2FEF" w:rsidRDefault="001B2FEF">
      <w:pPr>
        <w:widowControl/>
        <w:jc w:val="left"/>
        <w:rPr>
          <w:sz w:val="18"/>
          <w:szCs w:val="18"/>
        </w:rPr>
      </w:pPr>
    </w:p>
    <w:sectPr w:rsidR="001B2F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917EF7" w14:textId="77777777" w:rsidR="00C32EA2" w:rsidRDefault="00C32EA2" w:rsidP="007007EE">
      <w:r>
        <w:separator/>
      </w:r>
    </w:p>
  </w:endnote>
  <w:endnote w:type="continuationSeparator" w:id="0">
    <w:p w14:paraId="24BB1E7A" w14:textId="77777777" w:rsidR="00C32EA2" w:rsidRDefault="00C32EA2" w:rsidP="007007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D6CF27" w14:textId="77777777" w:rsidR="00C32EA2" w:rsidRDefault="00C32EA2" w:rsidP="007007EE">
      <w:r>
        <w:separator/>
      </w:r>
    </w:p>
  </w:footnote>
  <w:footnote w:type="continuationSeparator" w:id="0">
    <w:p w14:paraId="276ED305" w14:textId="77777777" w:rsidR="00C32EA2" w:rsidRDefault="00C32EA2" w:rsidP="007007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F7A"/>
    <w:rsid w:val="00020218"/>
    <w:rsid w:val="00066AE1"/>
    <w:rsid w:val="000E2AA8"/>
    <w:rsid w:val="000E3BA7"/>
    <w:rsid w:val="000F296F"/>
    <w:rsid w:val="001172FC"/>
    <w:rsid w:val="0011768F"/>
    <w:rsid w:val="001270A4"/>
    <w:rsid w:val="001469AC"/>
    <w:rsid w:val="0016482F"/>
    <w:rsid w:val="001754D0"/>
    <w:rsid w:val="00187309"/>
    <w:rsid w:val="00196147"/>
    <w:rsid w:val="001B2FEF"/>
    <w:rsid w:val="001D0872"/>
    <w:rsid w:val="002139E4"/>
    <w:rsid w:val="00242E8D"/>
    <w:rsid w:val="002A2CA1"/>
    <w:rsid w:val="002F5ACD"/>
    <w:rsid w:val="00323D3E"/>
    <w:rsid w:val="00326CCE"/>
    <w:rsid w:val="003A74D7"/>
    <w:rsid w:val="003C149B"/>
    <w:rsid w:val="003C155A"/>
    <w:rsid w:val="003C4E11"/>
    <w:rsid w:val="003E4C70"/>
    <w:rsid w:val="003E52DF"/>
    <w:rsid w:val="003E581A"/>
    <w:rsid w:val="003F3D67"/>
    <w:rsid w:val="003F3EAB"/>
    <w:rsid w:val="004247B1"/>
    <w:rsid w:val="00444467"/>
    <w:rsid w:val="00457BC5"/>
    <w:rsid w:val="00463F61"/>
    <w:rsid w:val="00482B24"/>
    <w:rsid w:val="004B4CA9"/>
    <w:rsid w:val="004C20B5"/>
    <w:rsid w:val="004F5145"/>
    <w:rsid w:val="0052794E"/>
    <w:rsid w:val="005655CA"/>
    <w:rsid w:val="005713F3"/>
    <w:rsid w:val="00576B7A"/>
    <w:rsid w:val="0059643C"/>
    <w:rsid w:val="00597C61"/>
    <w:rsid w:val="005B6478"/>
    <w:rsid w:val="00630F44"/>
    <w:rsid w:val="006714DC"/>
    <w:rsid w:val="006D4698"/>
    <w:rsid w:val="007007EE"/>
    <w:rsid w:val="00710559"/>
    <w:rsid w:val="007250DA"/>
    <w:rsid w:val="00783AD5"/>
    <w:rsid w:val="007B23C4"/>
    <w:rsid w:val="007B4C55"/>
    <w:rsid w:val="007C1804"/>
    <w:rsid w:val="007E43D2"/>
    <w:rsid w:val="00807EA6"/>
    <w:rsid w:val="008108EF"/>
    <w:rsid w:val="008805D3"/>
    <w:rsid w:val="008B0102"/>
    <w:rsid w:val="008D0E4D"/>
    <w:rsid w:val="008F2FE9"/>
    <w:rsid w:val="008F5D1C"/>
    <w:rsid w:val="00936D32"/>
    <w:rsid w:val="009611EB"/>
    <w:rsid w:val="009A7BFF"/>
    <w:rsid w:val="00A13628"/>
    <w:rsid w:val="00AB5649"/>
    <w:rsid w:val="00AD58C2"/>
    <w:rsid w:val="00AD594B"/>
    <w:rsid w:val="00AE1222"/>
    <w:rsid w:val="00AE3CB6"/>
    <w:rsid w:val="00AF1798"/>
    <w:rsid w:val="00B03C07"/>
    <w:rsid w:val="00B64A98"/>
    <w:rsid w:val="00B86041"/>
    <w:rsid w:val="00B931A3"/>
    <w:rsid w:val="00BA2F64"/>
    <w:rsid w:val="00BF30B2"/>
    <w:rsid w:val="00C11338"/>
    <w:rsid w:val="00C25A79"/>
    <w:rsid w:val="00C32EA2"/>
    <w:rsid w:val="00C50751"/>
    <w:rsid w:val="00C71CFF"/>
    <w:rsid w:val="00C74552"/>
    <w:rsid w:val="00CA443A"/>
    <w:rsid w:val="00CA511C"/>
    <w:rsid w:val="00CB0B95"/>
    <w:rsid w:val="00CB1434"/>
    <w:rsid w:val="00CD53CA"/>
    <w:rsid w:val="00CF0672"/>
    <w:rsid w:val="00DC6FB5"/>
    <w:rsid w:val="00DF7C1B"/>
    <w:rsid w:val="00E34734"/>
    <w:rsid w:val="00E62C4F"/>
    <w:rsid w:val="00E73AAC"/>
    <w:rsid w:val="00E92AF6"/>
    <w:rsid w:val="00ED4A71"/>
    <w:rsid w:val="00ED6951"/>
    <w:rsid w:val="00EE0B13"/>
    <w:rsid w:val="00F20DBA"/>
    <w:rsid w:val="00F40243"/>
    <w:rsid w:val="00F41E34"/>
    <w:rsid w:val="00F83F7A"/>
    <w:rsid w:val="00FD7959"/>
    <w:rsid w:val="00FF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665EB2"/>
  <w15:chartTrackingRefBased/>
  <w15:docId w15:val="{0ECD0D17-E7D8-410C-B251-A9A7C4269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3F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007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007E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007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007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650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B6ACAD-C188-48FB-A3E5-BA96EDC8C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2</Pages>
  <Words>378</Words>
  <Characters>2156</Characters>
  <Application>Microsoft Office Word</Application>
  <DocSecurity>0</DocSecurity>
  <Lines>17</Lines>
  <Paragraphs>5</Paragraphs>
  <ScaleCrop>false</ScaleCrop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记宇</dc:creator>
  <cp:keywords/>
  <dc:description/>
  <cp:lastModifiedBy>记宇 张</cp:lastModifiedBy>
  <cp:revision>41</cp:revision>
  <dcterms:created xsi:type="dcterms:W3CDTF">2023-12-18T01:20:00Z</dcterms:created>
  <dcterms:modified xsi:type="dcterms:W3CDTF">2024-06-15T14:10:00Z</dcterms:modified>
</cp:coreProperties>
</file>